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2CFDC" w14:textId="77777777" w:rsidR="004B5130" w:rsidRPr="000B43A8" w:rsidRDefault="004B5130" w:rsidP="004B5130">
      <w:pPr>
        <w:tabs>
          <w:tab w:val="left" w:pos="6159"/>
        </w:tabs>
        <w:rPr>
          <w:noProof/>
        </w:rPr>
      </w:pPr>
      <w:r w:rsidRPr="000B43A8">
        <w:t xml:space="preserve">a) CMV </w:t>
      </w:r>
      <w:proofErr w:type="spellStart"/>
      <w:r w:rsidRPr="000B43A8">
        <w:t>reactivation</w:t>
      </w:r>
      <w:proofErr w:type="spellEnd"/>
    </w:p>
    <w:p w14:paraId="79DD08E1" w14:textId="77777777" w:rsidR="004B5130" w:rsidRPr="000B43A8" w:rsidRDefault="004B5130" w:rsidP="004B5130">
      <w:pPr>
        <w:tabs>
          <w:tab w:val="left" w:pos="6159"/>
        </w:tabs>
      </w:pPr>
      <w:r w:rsidRPr="000B43A8">
        <w:rPr>
          <w:noProof/>
        </w:rPr>
        <w:drawing>
          <wp:inline distT="0" distB="0" distL="0" distR="0" wp14:anchorId="487116BC" wp14:editId="3582148C">
            <wp:extent cx="5610225" cy="2447925"/>
            <wp:effectExtent l="0" t="0" r="9525" b="9525"/>
            <wp:docPr id="6" name="Imagem 6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 descr="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A9766" w14:textId="77777777" w:rsidR="004B5130" w:rsidRPr="000B43A8" w:rsidRDefault="004B5130" w:rsidP="004B5130">
      <w:pPr>
        <w:tabs>
          <w:tab w:val="left" w:pos="6159"/>
        </w:tabs>
      </w:pPr>
    </w:p>
    <w:p w14:paraId="3E7F010B" w14:textId="77777777" w:rsidR="004B5130" w:rsidRPr="000B43A8" w:rsidRDefault="004B5130" w:rsidP="004B5130">
      <w:pPr>
        <w:tabs>
          <w:tab w:val="left" w:pos="6159"/>
        </w:tabs>
        <w:rPr>
          <w:lang w:val="en-US"/>
        </w:rPr>
      </w:pPr>
      <w:r w:rsidRPr="000B43A8">
        <w:rPr>
          <w:lang w:val="en-US"/>
        </w:rPr>
        <w:t>b) EBV reactivation or EBV-associated lymphoproliferative disorder</w:t>
      </w:r>
    </w:p>
    <w:p w14:paraId="2957C66F" w14:textId="77777777" w:rsidR="004B5130" w:rsidRPr="000B43A8" w:rsidRDefault="004B5130" w:rsidP="004B5130">
      <w:pPr>
        <w:tabs>
          <w:tab w:val="left" w:pos="6159"/>
        </w:tabs>
      </w:pPr>
      <w:r w:rsidRPr="000B43A8">
        <w:rPr>
          <w:noProof/>
        </w:rPr>
        <w:drawing>
          <wp:inline distT="0" distB="0" distL="0" distR="0" wp14:anchorId="5A5B0810" wp14:editId="71513968">
            <wp:extent cx="5612130" cy="2447925"/>
            <wp:effectExtent l="0" t="0" r="7620" b="9525"/>
            <wp:docPr id="7" name="Imagem 7" descr="Text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 descr="Texto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45616" w14:textId="77777777" w:rsidR="004B5130" w:rsidRPr="000B43A8" w:rsidRDefault="004B5130" w:rsidP="004B5130">
      <w:pPr>
        <w:tabs>
          <w:tab w:val="left" w:pos="6159"/>
        </w:tabs>
      </w:pPr>
    </w:p>
    <w:p w14:paraId="08F8274F" w14:textId="77777777" w:rsidR="004B5130" w:rsidRDefault="004B5130">
      <w:pPr>
        <w:spacing w:after="160" w:line="259" w:lineRule="auto"/>
        <w:rPr>
          <w:color w:val="auto"/>
          <w:kern w:val="0"/>
          <w:lang w:val="en-US" w:eastAsia="en-US"/>
        </w:rPr>
      </w:pPr>
      <w:r>
        <w:rPr>
          <w:color w:val="auto"/>
          <w:kern w:val="0"/>
          <w:lang w:val="en-US" w:eastAsia="en-US"/>
        </w:rPr>
        <w:br w:type="page"/>
      </w:r>
    </w:p>
    <w:p w14:paraId="4F474197" w14:textId="41E85455" w:rsidR="004B5130" w:rsidRPr="000B43A8" w:rsidRDefault="004B5130" w:rsidP="004B5130">
      <w:pPr>
        <w:rPr>
          <w:color w:val="auto"/>
          <w:kern w:val="0"/>
          <w:lang w:val="en-US" w:eastAsia="en-US"/>
        </w:rPr>
      </w:pPr>
      <w:r w:rsidRPr="000B43A8">
        <w:rPr>
          <w:color w:val="auto"/>
          <w:kern w:val="0"/>
          <w:lang w:val="en-US" w:eastAsia="en-US"/>
        </w:rPr>
        <w:lastRenderedPageBreak/>
        <w:t xml:space="preserve">c) II- IV acute GVHD </w:t>
      </w:r>
    </w:p>
    <w:p w14:paraId="7BAC0F26" w14:textId="77777777" w:rsidR="004B5130" w:rsidRPr="000B43A8" w:rsidRDefault="004B5130" w:rsidP="004B5130">
      <w:pPr>
        <w:tabs>
          <w:tab w:val="left" w:pos="6159"/>
        </w:tabs>
      </w:pPr>
      <w:r w:rsidRPr="000B43A8">
        <w:rPr>
          <w:noProof/>
        </w:rPr>
        <w:drawing>
          <wp:inline distT="0" distB="0" distL="0" distR="0" wp14:anchorId="541444B0" wp14:editId="289C0229">
            <wp:extent cx="5612130" cy="3004185"/>
            <wp:effectExtent l="0" t="0" r="7620" b="5715"/>
            <wp:docPr id="8" name="Imagem 8" descr="Uma imagem contendo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8" descr="Uma imagem contendo Dia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004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E2815" w14:textId="77777777" w:rsidR="004B5130" w:rsidRPr="000B43A8" w:rsidRDefault="004B5130" w:rsidP="004B5130">
      <w:pPr>
        <w:rPr>
          <w:color w:val="auto"/>
          <w:kern w:val="0"/>
          <w:lang w:eastAsia="en-US"/>
        </w:rPr>
      </w:pPr>
    </w:p>
    <w:p w14:paraId="09E46A1A" w14:textId="77777777" w:rsidR="004B5130" w:rsidRPr="000B43A8" w:rsidRDefault="004B5130" w:rsidP="004B5130">
      <w:pPr>
        <w:rPr>
          <w:color w:val="auto"/>
          <w:kern w:val="0"/>
          <w:lang w:val="en-US" w:eastAsia="en-US"/>
        </w:rPr>
      </w:pPr>
      <w:r w:rsidRPr="000B43A8">
        <w:rPr>
          <w:color w:val="auto"/>
          <w:kern w:val="0"/>
          <w:lang w:val="en-US" w:eastAsia="en-US"/>
        </w:rPr>
        <w:t>d) III-IV acute GVHD ATG-T</w:t>
      </w:r>
    </w:p>
    <w:p w14:paraId="1AC70AF7" w14:textId="77777777" w:rsidR="004B5130" w:rsidRPr="000B43A8" w:rsidRDefault="004B5130" w:rsidP="004B5130">
      <w:pPr>
        <w:tabs>
          <w:tab w:val="left" w:pos="6159"/>
        </w:tabs>
        <w:rPr>
          <w:noProof/>
        </w:rPr>
      </w:pPr>
      <w:r w:rsidRPr="000B43A8">
        <w:rPr>
          <w:noProof/>
        </w:rPr>
        <w:drawing>
          <wp:inline distT="0" distB="0" distL="0" distR="0" wp14:anchorId="040B99CB" wp14:editId="4C17AB61">
            <wp:extent cx="5612130" cy="3004185"/>
            <wp:effectExtent l="0" t="0" r="7620" b="5715"/>
            <wp:docPr id="9" name="Imagem 9" descr="Uma imagem contendo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9" descr="Uma imagem contendo 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004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C5CF3" w14:textId="77777777" w:rsidR="004B5130" w:rsidRPr="000B43A8" w:rsidRDefault="004B5130" w:rsidP="004B5130"/>
    <w:p w14:paraId="71D8DCF9" w14:textId="77777777" w:rsidR="004B5130" w:rsidRDefault="004B5130">
      <w:pPr>
        <w:spacing w:after="160" w:line="259" w:lineRule="auto"/>
        <w:rPr>
          <w:color w:val="auto"/>
          <w:kern w:val="0"/>
          <w:lang w:val="en-US" w:eastAsia="en-US"/>
        </w:rPr>
      </w:pPr>
      <w:r>
        <w:rPr>
          <w:color w:val="auto"/>
          <w:kern w:val="0"/>
          <w:lang w:val="en-US" w:eastAsia="en-US"/>
        </w:rPr>
        <w:br w:type="page"/>
      </w:r>
    </w:p>
    <w:p w14:paraId="4C86D176" w14:textId="3308C0CA" w:rsidR="004B5130" w:rsidRPr="000B43A8" w:rsidRDefault="004B5130" w:rsidP="004B5130">
      <w:pPr>
        <w:rPr>
          <w:color w:val="auto"/>
          <w:kern w:val="0"/>
          <w:lang w:val="en-US" w:eastAsia="en-US"/>
        </w:rPr>
      </w:pPr>
      <w:r w:rsidRPr="000B43A8">
        <w:rPr>
          <w:color w:val="auto"/>
          <w:kern w:val="0"/>
          <w:lang w:val="en-US" w:eastAsia="en-US"/>
        </w:rPr>
        <w:lastRenderedPageBreak/>
        <w:t xml:space="preserve">e) </w:t>
      </w:r>
      <w:r>
        <w:rPr>
          <w:color w:val="auto"/>
          <w:kern w:val="0"/>
          <w:lang w:val="en-US" w:eastAsia="en-US"/>
        </w:rPr>
        <w:t>G</w:t>
      </w:r>
      <w:r w:rsidRPr="000B43A8">
        <w:rPr>
          <w:color w:val="auto"/>
          <w:kern w:val="0"/>
          <w:lang w:val="en-US" w:eastAsia="en-US"/>
        </w:rPr>
        <w:t>lobal chronic GVHD ATG-T</w:t>
      </w:r>
    </w:p>
    <w:p w14:paraId="6B1E6705" w14:textId="77777777" w:rsidR="004B5130" w:rsidRPr="000B43A8" w:rsidRDefault="004B5130" w:rsidP="004B5130">
      <w:pPr>
        <w:rPr>
          <w:color w:val="auto"/>
          <w:kern w:val="0"/>
          <w:lang w:val="en-US" w:eastAsia="en-US"/>
        </w:rPr>
      </w:pPr>
      <w:r w:rsidRPr="000B43A8">
        <w:rPr>
          <w:noProof/>
        </w:rPr>
        <w:drawing>
          <wp:inline distT="0" distB="0" distL="0" distR="0" wp14:anchorId="43168FA4" wp14:editId="53915387">
            <wp:extent cx="5612130" cy="3004185"/>
            <wp:effectExtent l="0" t="0" r="7620" b="5715"/>
            <wp:docPr id="10" name="Imagem 10" descr="Uma imagem contendo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m 10" descr="Uma imagem contendo Dia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004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30BC7" w14:textId="77777777" w:rsidR="004B5130" w:rsidRPr="000B43A8" w:rsidRDefault="004B5130" w:rsidP="004B5130"/>
    <w:p w14:paraId="5AC78691" w14:textId="77777777" w:rsidR="004B5130" w:rsidRPr="000B43A8" w:rsidRDefault="004B5130" w:rsidP="004B5130">
      <w:r w:rsidRPr="000B43A8">
        <w:t xml:space="preserve">f) </w:t>
      </w:r>
      <w:proofErr w:type="spellStart"/>
      <w:r>
        <w:t>E</w:t>
      </w:r>
      <w:r w:rsidRPr="000B43A8">
        <w:t>xtensive</w:t>
      </w:r>
      <w:proofErr w:type="spellEnd"/>
      <w:r w:rsidRPr="000B43A8">
        <w:t xml:space="preserve"> </w:t>
      </w:r>
      <w:proofErr w:type="spellStart"/>
      <w:r w:rsidRPr="000B43A8">
        <w:t>chronic</w:t>
      </w:r>
      <w:proofErr w:type="spellEnd"/>
      <w:r w:rsidRPr="000B43A8">
        <w:t xml:space="preserve"> GVHD</w:t>
      </w:r>
    </w:p>
    <w:p w14:paraId="33824823" w14:textId="77777777" w:rsidR="004B5130" w:rsidRPr="000B43A8" w:rsidRDefault="004B5130" w:rsidP="004B5130">
      <w:r w:rsidRPr="000B43A8">
        <w:rPr>
          <w:noProof/>
        </w:rPr>
        <w:drawing>
          <wp:inline distT="0" distB="0" distL="0" distR="0" wp14:anchorId="093E50CA" wp14:editId="36AE1AB1">
            <wp:extent cx="5612130" cy="2441575"/>
            <wp:effectExtent l="0" t="0" r="7620" b="0"/>
            <wp:docPr id="15" name="Imagem 15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m 15" descr="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44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2F7CE9" w14:textId="77777777" w:rsidR="004B5130" w:rsidRDefault="004B5130">
      <w:pPr>
        <w:spacing w:after="160" w:line="259" w:lineRule="auto"/>
      </w:pPr>
      <w:r>
        <w:br w:type="page"/>
      </w:r>
    </w:p>
    <w:p w14:paraId="281629ED" w14:textId="27A22343" w:rsidR="004B5130" w:rsidRPr="000B43A8" w:rsidRDefault="004B5130" w:rsidP="004B5130">
      <w:r w:rsidRPr="000B43A8">
        <w:lastRenderedPageBreak/>
        <w:t xml:space="preserve">g) </w:t>
      </w:r>
      <w:proofErr w:type="spellStart"/>
      <w:r>
        <w:t>L</w:t>
      </w:r>
      <w:r w:rsidRPr="000B43A8">
        <w:t>imited</w:t>
      </w:r>
      <w:proofErr w:type="spellEnd"/>
      <w:r w:rsidRPr="000B43A8">
        <w:t xml:space="preserve"> </w:t>
      </w:r>
      <w:proofErr w:type="spellStart"/>
      <w:r w:rsidRPr="000B43A8">
        <w:t>chronic</w:t>
      </w:r>
      <w:proofErr w:type="spellEnd"/>
      <w:r w:rsidRPr="000B43A8">
        <w:t xml:space="preserve"> GVHD</w:t>
      </w:r>
    </w:p>
    <w:p w14:paraId="75534050" w14:textId="77777777" w:rsidR="004B5130" w:rsidRPr="000B43A8" w:rsidRDefault="004B5130" w:rsidP="004B5130">
      <w:r w:rsidRPr="000B43A8">
        <w:rPr>
          <w:noProof/>
        </w:rPr>
        <w:drawing>
          <wp:inline distT="0" distB="0" distL="0" distR="0" wp14:anchorId="5042D2D0" wp14:editId="2E9E5F96">
            <wp:extent cx="5612130" cy="2331085"/>
            <wp:effectExtent l="0" t="0" r="7620" b="0"/>
            <wp:docPr id="11" name="Imagem 11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m 11" descr="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33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72763" w14:textId="77777777" w:rsidR="004B5130" w:rsidRPr="000B43A8" w:rsidRDefault="004B5130" w:rsidP="004B5130"/>
    <w:p w14:paraId="7A0ED136" w14:textId="77777777" w:rsidR="004B5130" w:rsidRPr="000B43A8" w:rsidRDefault="004B5130" w:rsidP="004B5130">
      <w:pPr>
        <w:rPr>
          <w:lang w:val="en-US"/>
        </w:rPr>
      </w:pPr>
      <w:r w:rsidRPr="000B43A8">
        <w:rPr>
          <w:lang w:val="en-US"/>
        </w:rPr>
        <w:t xml:space="preserve">h) </w:t>
      </w:r>
      <w:r>
        <w:rPr>
          <w:lang w:val="en-US"/>
        </w:rPr>
        <w:t>P</w:t>
      </w:r>
      <w:r w:rsidRPr="000B43A8">
        <w:rPr>
          <w:lang w:val="en-US"/>
        </w:rPr>
        <w:t>rimary or secondary graft failure</w:t>
      </w:r>
    </w:p>
    <w:p w14:paraId="257CF310" w14:textId="77777777" w:rsidR="004B5130" w:rsidRPr="000B43A8" w:rsidRDefault="004B5130" w:rsidP="004B5130">
      <w:pPr>
        <w:rPr>
          <w:lang w:val="en-US"/>
        </w:rPr>
      </w:pPr>
      <w:r w:rsidRPr="000B43A8">
        <w:rPr>
          <w:noProof/>
        </w:rPr>
        <w:drawing>
          <wp:inline distT="0" distB="0" distL="0" distR="0" wp14:anchorId="0CC5D829" wp14:editId="1D024821">
            <wp:extent cx="5612130" cy="2336800"/>
            <wp:effectExtent l="0" t="0" r="7620" b="6350"/>
            <wp:docPr id="12" name="Imagem 12" descr="Tabela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m 12" descr="Tabela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3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57CC3" w14:textId="77777777" w:rsidR="004B5130" w:rsidRPr="000B43A8" w:rsidRDefault="004B5130" w:rsidP="004B5130"/>
    <w:p w14:paraId="2D10176A" w14:textId="77777777" w:rsidR="004B5130" w:rsidRPr="000B43A8" w:rsidRDefault="004B5130" w:rsidP="004B5130"/>
    <w:p w14:paraId="5D5EF76D" w14:textId="77777777" w:rsidR="004B5130" w:rsidRPr="000B43A8" w:rsidRDefault="004B5130" w:rsidP="004B5130">
      <w:pPr>
        <w:jc w:val="both"/>
        <w:textAlignment w:val="baseline"/>
        <w:rPr>
          <w:kern w:val="0"/>
          <w:lang w:val="en-US" w:eastAsia="en-US"/>
        </w:rPr>
      </w:pPr>
      <w:r w:rsidRPr="000B43A8">
        <w:rPr>
          <w:kern w:val="0"/>
          <w:lang w:val="en-US" w:eastAsia="en-US"/>
        </w:rPr>
        <w:t xml:space="preserve"> </w:t>
      </w:r>
      <w:proofErr w:type="spellStart"/>
      <w:r w:rsidRPr="000B43A8">
        <w:rPr>
          <w:kern w:val="0"/>
          <w:lang w:val="en-US" w:eastAsia="en-US"/>
        </w:rPr>
        <w:t>i</w:t>
      </w:r>
      <w:proofErr w:type="spellEnd"/>
      <w:r w:rsidRPr="000B43A8">
        <w:rPr>
          <w:kern w:val="0"/>
          <w:lang w:val="en-US" w:eastAsia="en-US"/>
        </w:rPr>
        <w:t xml:space="preserve">) </w:t>
      </w:r>
      <w:r>
        <w:rPr>
          <w:kern w:val="0"/>
          <w:lang w:val="en-US" w:eastAsia="en-US"/>
        </w:rPr>
        <w:t>R</w:t>
      </w:r>
      <w:r w:rsidRPr="000B43A8">
        <w:rPr>
          <w:kern w:val="0"/>
          <w:lang w:val="en-US" w:eastAsia="en-US"/>
        </w:rPr>
        <w:t>ecurrence rate of primary disease (relapse) corrected for 1 year.</w:t>
      </w:r>
    </w:p>
    <w:p w14:paraId="1F46FA19" w14:textId="77777777" w:rsidR="004B5130" w:rsidRPr="000B43A8" w:rsidRDefault="004B5130" w:rsidP="004B5130">
      <w:r w:rsidRPr="000B43A8">
        <w:rPr>
          <w:noProof/>
        </w:rPr>
        <w:drawing>
          <wp:inline distT="0" distB="0" distL="0" distR="0" wp14:anchorId="7B95EC68" wp14:editId="419B4A7E">
            <wp:extent cx="5612130" cy="2670175"/>
            <wp:effectExtent l="0" t="0" r="7620" b="0"/>
            <wp:docPr id="13" name="Imagem 13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m 13" descr="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67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56156" w14:textId="77777777" w:rsidR="004B5130" w:rsidRPr="000B43A8" w:rsidRDefault="004B5130" w:rsidP="004B5130"/>
    <w:p w14:paraId="60A3C1F5" w14:textId="77777777" w:rsidR="004B5130" w:rsidRPr="000B43A8" w:rsidRDefault="004B5130" w:rsidP="004B5130">
      <w:pPr>
        <w:rPr>
          <w:color w:val="auto"/>
          <w:kern w:val="0"/>
          <w:lang w:val="en-US" w:eastAsia="en-US"/>
        </w:rPr>
      </w:pPr>
      <w:r w:rsidRPr="000B43A8">
        <w:rPr>
          <w:color w:val="auto"/>
          <w:kern w:val="0"/>
          <w:lang w:val="en-US" w:eastAsia="en-US"/>
        </w:rPr>
        <w:t xml:space="preserve">j) </w:t>
      </w:r>
      <w:r>
        <w:rPr>
          <w:color w:val="auto"/>
          <w:kern w:val="0"/>
          <w:lang w:val="en-US" w:eastAsia="en-US"/>
        </w:rPr>
        <w:t>T</w:t>
      </w:r>
      <w:r w:rsidRPr="000B43A8">
        <w:rPr>
          <w:color w:val="auto"/>
          <w:kern w:val="0"/>
          <w:lang w:val="en-US" w:eastAsia="en-US"/>
        </w:rPr>
        <w:t>ransplant-related mortality corrected for 1 year</w:t>
      </w:r>
    </w:p>
    <w:p w14:paraId="0554CA2C" w14:textId="77777777" w:rsidR="004B5130" w:rsidRPr="000B43A8" w:rsidRDefault="004B5130" w:rsidP="004B5130">
      <w:r w:rsidRPr="000B43A8">
        <w:rPr>
          <w:noProof/>
        </w:rPr>
        <w:drawing>
          <wp:inline distT="0" distB="0" distL="0" distR="0" wp14:anchorId="7D858F39" wp14:editId="07D47A8B">
            <wp:extent cx="5612130" cy="2267585"/>
            <wp:effectExtent l="0" t="0" r="7620" b="0"/>
            <wp:docPr id="14" name="Imagem 14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m 14" descr="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267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DCA3B9" w14:textId="77777777" w:rsidR="004B5130" w:rsidRDefault="004B5130" w:rsidP="004B5130">
      <w:pPr>
        <w:tabs>
          <w:tab w:val="left" w:pos="6159"/>
        </w:tabs>
      </w:pPr>
    </w:p>
    <w:p w14:paraId="4B81AA5A" w14:textId="0AD7DEA8" w:rsidR="004B5130" w:rsidRPr="000B43A8" w:rsidRDefault="001D3554" w:rsidP="004B5130">
      <w:pPr>
        <w:rPr>
          <w:lang w:val="en-US"/>
        </w:rPr>
      </w:pPr>
      <w:r>
        <w:rPr>
          <w:b/>
          <w:bCs/>
          <w:lang w:val="en-US"/>
        </w:rPr>
        <w:t xml:space="preserve">S4 Fig </w:t>
      </w:r>
      <w:r w:rsidR="004B5130">
        <w:rPr>
          <w:lang w:val="en-US"/>
        </w:rPr>
        <w:t>S</w:t>
      </w:r>
      <w:r w:rsidR="004B5130" w:rsidRPr="0030405E">
        <w:rPr>
          <w:lang w:val="en-US"/>
        </w:rPr>
        <w:t xml:space="preserve">ensitivity analysis per conditioning modality </w:t>
      </w:r>
      <w:r w:rsidR="004B5130" w:rsidRPr="000B43A8">
        <w:rPr>
          <w:lang w:val="en-US"/>
        </w:rPr>
        <w:t>for the comparison between the higher and lower doses of ATG-</w:t>
      </w:r>
      <w:r w:rsidR="004B5130">
        <w:rPr>
          <w:lang w:val="en-US"/>
        </w:rPr>
        <w:t>T</w:t>
      </w:r>
      <w:r w:rsidR="004B5130" w:rsidRPr="000B43A8">
        <w:rPr>
          <w:lang w:val="en-US"/>
        </w:rPr>
        <w:t xml:space="preserve"> in each outcome</w:t>
      </w:r>
      <w:r w:rsidR="004B5130">
        <w:rPr>
          <w:lang w:val="en-US"/>
        </w:rPr>
        <w:t xml:space="preserve"> available.</w:t>
      </w:r>
      <w:r w:rsidR="004B5130" w:rsidRPr="0030405E">
        <w:rPr>
          <w:lang w:val="en-US"/>
        </w:rPr>
        <w:t xml:space="preserve"> </w:t>
      </w:r>
      <w:r w:rsidR="004B5130" w:rsidRPr="000B43A8">
        <w:rPr>
          <w:lang w:val="en-US"/>
        </w:rPr>
        <w:t>The measure of effect (relative risk) of each study is indicated by blue boxes (size proportional to the weight of the study in the meta-analysis). The lines indicate a 95% confidence interval (95% CIs). The summary of the measure of effect and the 95% confidence interval are indicated by the black diamond</w:t>
      </w:r>
      <w:r w:rsidR="004B5130">
        <w:rPr>
          <w:lang w:val="en-US"/>
        </w:rPr>
        <w:t>.</w:t>
      </w:r>
    </w:p>
    <w:p w14:paraId="46E3931E" w14:textId="77777777" w:rsidR="0022778F" w:rsidRPr="004B5130" w:rsidRDefault="0022778F" w:rsidP="004B5130">
      <w:pPr>
        <w:rPr>
          <w:lang w:val="en-US"/>
        </w:rPr>
      </w:pPr>
    </w:p>
    <w:sectPr w:rsidR="0022778F" w:rsidRPr="004B5130" w:rsidSect="00F32D6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E1196" w14:textId="77777777" w:rsidR="00A62492" w:rsidRDefault="00A62492" w:rsidP="00551812">
      <w:r>
        <w:separator/>
      </w:r>
    </w:p>
  </w:endnote>
  <w:endnote w:type="continuationSeparator" w:id="0">
    <w:p w14:paraId="324FEE61" w14:textId="77777777" w:rsidR="00A62492" w:rsidRDefault="00A62492" w:rsidP="00551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DD606" w14:textId="77777777" w:rsidR="00A62492" w:rsidRDefault="00A62492" w:rsidP="00551812">
      <w:r>
        <w:separator/>
      </w:r>
    </w:p>
  </w:footnote>
  <w:footnote w:type="continuationSeparator" w:id="0">
    <w:p w14:paraId="3A845CA9" w14:textId="77777777" w:rsidR="00A62492" w:rsidRDefault="00A62492" w:rsidP="005518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010B1"/>
    <w:multiLevelType w:val="hybridMultilevel"/>
    <w:tmpl w:val="0E984EA4"/>
    <w:lvl w:ilvl="0" w:tplc="76E008BC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877AF0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1F4F3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A422B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284737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2EA7FB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5B439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761AF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FD6B09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411661"/>
    <w:multiLevelType w:val="multilevel"/>
    <w:tmpl w:val="610695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EB786F"/>
    <w:multiLevelType w:val="hybridMultilevel"/>
    <w:tmpl w:val="1AEADD04"/>
    <w:lvl w:ilvl="0" w:tplc="C048328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FE4ECC"/>
    <w:multiLevelType w:val="hybridMultilevel"/>
    <w:tmpl w:val="6BCCF3B4"/>
    <w:lvl w:ilvl="0" w:tplc="F80CA8A2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BD4CC3C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202A0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89ABD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51CA5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84EED4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A5EC8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304E9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A68A17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6736F6"/>
    <w:multiLevelType w:val="hybridMultilevel"/>
    <w:tmpl w:val="87B838D6"/>
    <w:lvl w:ilvl="0" w:tplc="CD141EE2">
      <w:start w:val="9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4C32A55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DD24EE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DAC04D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07C7E9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8AA2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0C48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1EAE9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FDC142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F036068"/>
    <w:multiLevelType w:val="multilevel"/>
    <w:tmpl w:val="6B5AC2EE"/>
    <w:lvl w:ilvl="0">
      <w:start w:val="1"/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6" w15:restartNumberingAfterBreak="0">
    <w:nsid w:val="496C6A7C"/>
    <w:multiLevelType w:val="hybridMultilevel"/>
    <w:tmpl w:val="C97AE1B4"/>
    <w:lvl w:ilvl="0" w:tplc="51440FFA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6E38C8D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281B0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C3252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CDC16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2DAB58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1822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8B66CA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EEA487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A141874"/>
    <w:multiLevelType w:val="hybridMultilevel"/>
    <w:tmpl w:val="7A54646A"/>
    <w:lvl w:ilvl="0" w:tplc="B284E17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2E283F5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E3E5C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01294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F069C5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E882E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91C648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AA42E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68486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2F6016D"/>
    <w:multiLevelType w:val="hybridMultilevel"/>
    <w:tmpl w:val="CD5E2984"/>
    <w:lvl w:ilvl="0" w:tplc="1902DC7C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14B8305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EFA636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D8E606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13629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2CC4D1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BA66A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D748C1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0488A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39E1F35"/>
    <w:multiLevelType w:val="hybridMultilevel"/>
    <w:tmpl w:val="ECA87C36"/>
    <w:lvl w:ilvl="0" w:tplc="BF6C10A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4B601DF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10884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F0E16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4643B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5E4DD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288CF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0584AC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BE8018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BE230AB"/>
    <w:multiLevelType w:val="multilevel"/>
    <w:tmpl w:val="8B4421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0EC00A9"/>
    <w:multiLevelType w:val="multilevel"/>
    <w:tmpl w:val="610695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2466277"/>
    <w:multiLevelType w:val="hybridMultilevel"/>
    <w:tmpl w:val="14788D36"/>
    <w:lvl w:ilvl="0" w:tplc="5EB23002">
      <w:start w:val="1"/>
      <w:numFmt w:val="lowerLetter"/>
      <w:lvlText w:val="%1)"/>
      <w:lvlJc w:val="left"/>
      <w:pPr>
        <w:ind w:left="46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85" w:hanging="360"/>
      </w:pPr>
    </w:lvl>
    <w:lvl w:ilvl="2" w:tplc="0416001B" w:tentative="1">
      <w:start w:val="1"/>
      <w:numFmt w:val="lowerRoman"/>
      <w:lvlText w:val="%3."/>
      <w:lvlJc w:val="right"/>
      <w:pPr>
        <w:ind w:left="1905" w:hanging="180"/>
      </w:pPr>
    </w:lvl>
    <w:lvl w:ilvl="3" w:tplc="0416000F" w:tentative="1">
      <w:start w:val="1"/>
      <w:numFmt w:val="decimal"/>
      <w:lvlText w:val="%4."/>
      <w:lvlJc w:val="left"/>
      <w:pPr>
        <w:ind w:left="2625" w:hanging="360"/>
      </w:pPr>
    </w:lvl>
    <w:lvl w:ilvl="4" w:tplc="04160019" w:tentative="1">
      <w:start w:val="1"/>
      <w:numFmt w:val="lowerLetter"/>
      <w:lvlText w:val="%5."/>
      <w:lvlJc w:val="left"/>
      <w:pPr>
        <w:ind w:left="3345" w:hanging="360"/>
      </w:pPr>
    </w:lvl>
    <w:lvl w:ilvl="5" w:tplc="0416001B" w:tentative="1">
      <w:start w:val="1"/>
      <w:numFmt w:val="lowerRoman"/>
      <w:lvlText w:val="%6."/>
      <w:lvlJc w:val="right"/>
      <w:pPr>
        <w:ind w:left="4065" w:hanging="180"/>
      </w:pPr>
    </w:lvl>
    <w:lvl w:ilvl="6" w:tplc="0416000F" w:tentative="1">
      <w:start w:val="1"/>
      <w:numFmt w:val="decimal"/>
      <w:lvlText w:val="%7."/>
      <w:lvlJc w:val="left"/>
      <w:pPr>
        <w:ind w:left="4785" w:hanging="360"/>
      </w:pPr>
    </w:lvl>
    <w:lvl w:ilvl="7" w:tplc="04160019" w:tentative="1">
      <w:start w:val="1"/>
      <w:numFmt w:val="lowerLetter"/>
      <w:lvlText w:val="%8."/>
      <w:lvlJc w:val="left"/>
      <w:pPr>
        <w:ind w:left="5505" w:hanging="360"/>
      </w:pPr>
    </w:lvl>
    <w:lvl w:ilvl="8" w:tplc="0416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3" w15:restartNumberingAfterBreak="0">
    <w:nsid w:val="67DC4350"/>
    <w:multiLevelType w:val="hybridMultilevel"/>
    <w:tmpl w:val="2E2A7E12"/>
    <w:lvl w:ilvl="0" w:tplc="D5FE2D2A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F84280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B8EF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176F5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906EB0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8A86D7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F4AB8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AC62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8164F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69161974">
    <w:abstractNumId w:val="1"/>
    <w:lvlOverride w:ilvl="0">
      <w:lvl w:ilvl="0">
        <w:numFmt w:val="lowerLetter"/>
        <w:lvlText w:val="%1."/>
        <w:lvlJc w:val="left"/>
      </w:lvl>
    </w:lvlOverride>
  </w:num>
  <w:num w:numId="2" w16cid:durableId="341323922">
    <w:abstractNumId w:val="6"/>
  </w:num>
  <w:num w:numId="3" w16cid:durableId="1598446950">
    <w:abstractNumId w:val="8"/>
  </w:num>
  <w:num w:numId="4" w16cid:durableId="297732060">
    <w:abstractNumId w:val="9"/>
  </w:num>
  <w:num w:numId="5" w16cid:durableId="1179199540">
    <w:abstractNumId w:val="13"/>
  </w:num>
  <w:num w:numId="6" w16cid:durableId="960840965">
    <w:abstractNumId w:val="0"/>
  </w:num>
  <w:num w:numId="7" w16cid:durableId="1380740438">
    <w:abstractNumId w:val="7"/>
  </w:num>
  <w:num w:numId="8" w16cid:durableId="1172182649">
    <w:abstractNumId w:val="3"/>
  </w:num>
  <w:num w:numId="9" w16cid:durableId="1344747770">
    <w:abstractNumId w:val="4"/>
  </w:num>
  <w:num w:numId="10" w16cid:durableId="1531650338">
    <w:abstractNumId w:val="10"/>
    <w:lvlOverride w:ilvl="0">
      <w:lvl w:ilvl="0">
        <w:numFmt w:val="lowerLetter"/>
        <w:lvlText w:val="%1."/>
        <w:lvlJc w:val="left"/>
      </w:lvl>
    </w:lvlOverride>
  </w:num>
  <w:num w:numId="11" w16cid:durableId="2033217744">
    <w:abstractNumId w:val="11"/>
  </w:num>
  <w:num w:numId="12" w16cid:durableId="1714383594">
    <w:abstractNumId w:val="5"/>
  </w:num>
  <w:num w:numId="13" w16cid:durableId="1318725474">
    <w:abstractNumId w:val="2"/>
  </w:num>
  <w:num w:numId="14" w16cid:durableId="205869619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41E6"/>
    <w:rsid w:val="00015A26"/>
    <w:rsid w:val="0002056C"/>
    <w:rsid w:val="000548AD"/>
    <w:rsid w:val="000559CA"/>
    <w:rsid w:val="000976B0"/>
    <w:rsid w:val="000A261D"/>
    <w:rsid w:val="000A5E2B"/>
    <w:rsid w:val="000A66A6"/>
    <w:rsid w:val="000B43A8"/>
    <w:rsid w:val="000B483A"/>
    <w:rsid w:val="000C2AAF"/>
    <w:rsid w:val="000C5FB9"/>
    <w:rsid w:val="000D2D5F"/>
    <w:rsid w:val="000D6B8C"/>
    <w:rsid w:val="000F1CE5"/>
    <w:rsid w:val="00112136"/>
    <w:rsid w:val="00114A8B"/>
    <w:rsid w:val="00130C98"/>
    <w:rsid w:val="00157165"/>
    <w:rsid w:val="00162278"/>
    <w:rsid w:val="001712CA"/>
    <w:rsid w:val="00181AFA"/>
    <w:rsid w:val="001A163B"/>
    <w:rsid w:val="001B4827"/>
    <w:rsid w:val="001C2CEA"/>
    <w:rsid w:val="001C2F9A"/>
    <w:rsid w:val="001D3554"/>
    <w:rsid w:val="001D436E"/>
    <w:rsid w:val="001E409C"/>
    <w:rsid w:val="001F41E6"/>
    <w:rsid w:val="0022778F"/>
    <w:rsid w:val="002748EF"/>
    <w:rsid w:val="002814FA"/>
    <w:rsid w:val="00281E7B"/>
    <w:rsid w:val="00290671"/>
    <w:rsid w:val="002A4152"/>
    <w:rsid w:val="002A6043"/>
    <w:rsid w:val="002B43BA"/>
    <w:rsid w:val="002F352A"/>
    <w:rsid w:val="0030405E"/>
    <w:rsid w:val="00310176"/>
    <w:rsid w:val="00321749"/>
    <w:rsid w:val="00330705"/>
    <w:rsid w:val="0033705B"/>
    <w:rsid w:val="003530E4"/>
    <w:rsid w:val="003551FE"/>
    <w:rsid w:val="00381FE9"/>
    <w:rsid w:val="00392A1A"/>
    <w:rsid w:val="003A50F8"/>
    <w:rsid w:val="003F2490"/>
    <w:rsid w:val="003F2C34"/>
    <w:rsid w:val="004429B0"/>
    <w:rsid w:val="00451DAB"/>
    <w:rsid w:val="004567C7"/>
    <w:rsid w:val="004830A8"/>
    <w:rsid w:val="004B04EA"/>
    <w:rsid w:val="004B1472"/>
    <w:rsid w:val="004B5130"/>
    <w:rsid w:val="004C1E7B"/>
    <w:rsid w:val="004C60E3"/>
    <w:rsid w:val="004E0229"/>
    <w:rsid w:val="004E562A"/>
    <w:rsid w:val="004F28BA"/>
    <w:rsid w:val="00510BAA"/>
    <w:rsid w:val="0051658E"/>
    <w:rsid w:val="00532E73"/>
    <w:rsid w:val="00541494"/>
    <w:rsid w:val="00551812"/>
    <w:rsid w:val="0056424B"/>
    <w:rsid w:val="00566870"/>
    <w:rsid w:val="005823F8"/>
    <w:rsid w:val="00582A8C"/>
    <w:rsid w:val="0059629F"/>
    <w:rsid w:val="005A1396"/>
    <w:rsid w:val="005B0967"/>
    <w:rsid w:val="005B54E9"/>
    <w:rsid w:val="005D5942"/>
    <w:rsid w:val="0061057B"/>
    <w:rsid w:val="006166A1"/>
    <w:rsid w:val="00633AD9"/>
    <w:rsid w:val="00643BF9"/>
    <w:rsid w:val="00656A43"/>
    <w:rsid w:val="006612FF"/>
    <w:rsid w:val="00670C4E"/>
    <w:rsid w:val="00672FB8"/>
    <w:rsid w:val="00683A49"/>
    <w:rsid w:val="00697F1F"/>
    <w:rsid w:val="006A4D1C"/>
    <w:rsid w:val="006A51C7"/>
    <w:rsid w:val="006B3E43"/>
    <w:rsid w:val="006C4F09"/>
    <w:rsid w:val="006D1D39"/>
    <w:rsid w:val="006E4224"/>
    <w:rsid w:val="006E76C1"/>
    <w:rsid w:val="006F758D"/>
    <w:rsid w:val="00707EAC"/>
    <w:rsid w:val="007167E0"/>
    <w:rsid w:val="007346CC"/>
    <w:rsid w:val="00746FC2"/>
    <w:rsid w:val="00774290"/>
    <w:rsid w:val="00784509"/>
    <w:rsid w:val="007A47D7"/>
    <w:rsid w:val="007B3F0E"/>
    <w:rsid w:val="007C2FA4"/>
    <w:rsid w:val="007D4352"/>
    <w:rsid w:val="007D4E75"/>
    <w:rsid w:val="007F7810"/>
    <w:rsid w:val="008119A9"/>
    <w:rsid w:val="00841DB7"/>
    <w:rsid w:val="00843390"/>
    <w:rsid w:val="0087297D"/>
    <w:rsid w:val="00875C3B"/>
    <w:rsid w:val="008828BC"/>
    <w:rsid w:val="008A218B"/>
    <w:rsid w:val="008A61F6"/>
    <w:rsid w:val="008D116B"/>
    <w:rsid w:val="008E1284"/>
    <w:rsid w:val="008E1976"/>
    <w:rsid w:val="008F25E6"/>
    <w:rsid w:val="008F769F"/>
    <w:rsid w:val="0092733C"/>
    <w:rsid w:val="00954131"/>
    <w:rsid w:val="009553DC"/>
    <w:rsid w:val="00967BF7"/>
    <w:rsid w:val="009736A5"/>
    <w:rsid w:val="00985BD1"/>
    <w:rsid w:val="0099265B"/>
    <w:rsid w:val="009942DF"/>
    <w:rsid w:val="009B3CB9"/>
    <w:rsid w:val="009C0913"/>
    <w:rsid w:val="009E4A58"/>
    <w:rsid w:val="009F0588"/>
    <w:rsid w:val="009F76AC"/>
    <w:rsid w:val="00A03F4F"/>
    <w:rsid w:val="00A134DE"/>
    <w:rsid w:val="00A32E02"/>
    <w:rsid w:val="00A4004F"/>
    <w:rsid w:val="00A43521"/>
    <w:rsid w:val="00A44415"/>
    <w:rsid w:val="00A564E7"/>
    <w:rsid w:val="00A62492"/>
    <w:rsid w:val="00AA2C7F"/>
    <w:rsid w:val="00AB049E"/>
    <w:rsid w:val="00AC4182"/>
    <w:rsid w:val="00AC729A"/>
    <w:rsid w:val="00AE2959"/>
    <w:rsid w:val="00AF4392"/>
    <w:rsid w:val="00B0013D"/>
    <w:rsid w:val="00B0307A"/>
    <w:rsid w:val="00B202D5"/>
    <w:rsid w:val="00B55CA3"/>
    <w:rsid w:val="00B565C2"/>
    <w:rsid w:val="00B76823"/>
    <w:rsid w:val="00BA696D"/>
    <w:rsid w:val="00BB3A8F"/>
    <w:rsid w:val="00BC20E3"/>
    <w:rsid w:val="00BE42FF"/>
    <w:rsid w:val="00BF3943"/>
    <w:rsid w:val="00C06BF3"/>
    <w:rsid w:val="00C32CC9"/>
    <w:rsid w:val="00C43A64"/>
    <w:rsid w:val="00C45CCE"/>
    <w:rsid w:val="00C46A24"/>
    <w:rsid w:val="00C6668B"/>
    <w:rsid w:val="00C762EA"/>
    <w:rsid w:val="00C7735F"/>
    <w:rsid w:val="00C808CF"/>
    <w:rsid w:val="00CA1912"/>
    <w:rsid w:val="00CA6E23"/>
    <w:rsid w:val="00CF3D2E"/>
    <w:rsid w:val="00CF7290"/>
    <w:rsid w:val="00D02CF9"/>
    <w:rsid w:val="00D2134F"/>
    <w:rsid w:val="00D453DA"/>
    <w:rsid w:val="00D46A15"/>
    <w:rsid w:val="00D86A2E"/>
    <w:rsid w:val="00D87561"/>
    <w:rsid w:val="00D87D88"/>
    <w:rsid w:val="00D94BEA"/>
    <w:rsid w:val="00D95BE8"/>
    <w:rsid w:val="00DC68AD"/>
    <w:rsid w:val="00DC6ACC"/>
    <w:rsid w:val="00DF1417"/>
    <w:rsid w:val="00DF6D3B"/>
    <w:rsid w:val="00E05ADF"/>
    <w:rsid w:val="00E36DAB"/>
    <w:rsid w:val="00EA0D20"/>
    <w:rsid w:val="00EB1E83"/>
    <w:rsid w:val="00F012CF"/>
    <w:rsid w:val="00F02B02"/>
    <w:rsid w:val="00F10A67"/>
    <w:rsid w:val="00F11EBA"/>
    <w:rsid w:val="00F1262A"/>
    <w:rsid w:val="00F216FD"/>
    <w:rsid w:val="00F23127"/>
    <w:rsid w:val="00F32D6A"/>
    <w:rsid w:val="00F4234A"/>
    <w:rsid w:val="00F43809"/>
    <w:rsid w:val="00F4447E"/>
    <w:rsid w:val="00F4733D"/>
    <w:rsid w:val="00F53C47"/>
    <w:rsid w:val="00F76265"/>
    <w:rsid w:val="00F86E14"/>
    <w:rsid w:val="00F90E31"/>
    <w:rsid w:val="00FB217B"/>
    <w:rsid w:val="00FF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15502"/>
  <w15:chartTrackingRefBased/>
  <w15:docId w15:val="{B3F20895-D2A8-4573-A138-6468D1D71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0A8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pt-BR" w:eastAsia="en-CA"/>
    </w:rPr>
  </w:style>
  <w:style w:type="paragraph" w:styleId="Ttulo1">
    <w:name w:val="heading 1"/>
    <w:basedOn w:val="Normal"/>
    <w:next w:val="Normal"/>
    <w:link w:val="Ttulo1Char"/>
    <w:uiPriority w:val="9"/>
    <w:qFormat/>
    <w:rsid w:val="001F41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qFormat/>
    <w:rsid w:val="001F41E6"/>
    <w:pPr>
      <w:jc w:val="center"/>
      <w:outlineLvl w:val="1"/>
    </w:pPr>
    <w:rPr>
      <w:b/>
      <w:bCs/>
      <w:sz w:val="24"/>
      <w:szCs w:val="24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A50F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1F41E6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Ttulo1Char">
    <w:name w:val="Título 1 Char"/>
    <w:basedOn w:val="Fontepargpadro"/>
    <w:link w:val="Ttulo1"/>
    <w:uiPriority w:val="9"/>
    <w:rsid w:val="001F41E6"/>
    <w:rPr>
      <w:rFonts w:asciiTheme="majorHAnsi" w:eastAsiaTheme="majorEastAsia" w:hAnsiTheme="majorHAnsi" w:cstheme="majorBidi"/>
      <w:color w:val="2F5496" w:themeColor="accent1" w:themeShade="BF"/>
      <w:kern w:val="28"/>
      <w:sz w:val="32"/>
      <w:szCs w:val="32"/>
      <w:lang w:val="en-CA" w:eastAsia="en-CA"/>
    </w:rPr>
  </w:style>
  <w:style w:type="paragraph" w:styleId="NormalWeb">
    <w:name w:val="Normal (Web)"/>
    <w:basedOn w:val="Normal"/>
    <w:uiPriority w:val="99"/>
    <w:unhideWhenUsed/>
    <w:rsid w:val="001F41E6"/>
    <w:pPr>
      <w:spacing w:before="100" w:beforeAutospacing="1" w:after="100" w:afterAutospacing="1"/>
    </w:pPr>
    <w:rPr>
      <w:color w:val="auto"/>
      <w:kern w:val="0"/>
      <w:sz w:val="24"/>
      <w:szCs w:val="24"/>
      <w:lang w:val="en-US" w:eastAsia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A50F8"/>
    <w:rPr>
      <w:rFonts w:asciiTheme="majorHAnsi" w:eastAsiaTheme="majorEastAsia" w:hAnsiTheme="majorHAnsi" w:cstheme="majorBidi"/>
      <w:color w:val="1F3763" w:themeColor="accent1" w:themeShade="7F"/>
      <w:kern w:val="28"/>
      <w:sz w:val="24"/>
      <w:szCs w:val="24"/>
      <w:lang w:val="pt-BR" w:eastAsia="en-CA"/>
    </w:rPr>
  </w:style>
  <w:style w:type="paragraph" w:styleId="Cabealho">
    <w:name w:val="header"/>
    <w:basedOn w:val="Normal"/>
    <w:link w:val="CabealhoChar"/>
    <w:uiPriority w:val="99"/>
    <w:unhideWhenUsed/>
    <w:rsid w:val="00551812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551812"/>
    <w:rPr>
      <w:rFonts w:ascii="Times New Roman" w:eastAsia="Times New Roman" w:hAnsi="Times New Roman" w:cs="Times New Roman"/>
      <w:color w:val="000000"/>
      <w:kern w:val="28"/>
      <w:sz w:val="20"/>
      <w:szCs w:val="20"/>
      <w:lang w:val="pt-BR" w:eastAsia="en-CA"/>
    </w:rPr>
  </w:style>
  <w:style w:type="paragraph" w:styleId="Rodap">
    <w:name w:val="footer"/>
    <w:basedOn w:val="Normal"/>
    <w:link w:val="RodapChar"/>
    <w:uiPriority w:val="99"/>
    <w:unhideWhenUsed/>
    <w:rsid w:val="00551812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551812"/>
    <w:rPr>
      <w:rFonts w:ascii="Times New Roman" w:eastAsia="Times New Roman" w:hAnsi="Times New Roman" w:cs="Times New Roman"/>
      <w:color w:val="000000"/>
      <w:kern w:val="28"/>
      <w:sz w:val="20"/>
      <w:szCs w:val="20"/>
      <w:lang w:val="pt-BR" w:eastAsia="en-CA"/>
    </w:rPr>
  </w:style>
  <w:style w:type="paragraph" w:styleId="PargrafodaLista">
    <w:name w:val="List Paragraph"/>
    <w:basedOn w:val="Normal"/>
    <w:uiPriority w:val="34"/>
    <w:qFormat/>
    <w:rsid w:val="00C43A64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F4234A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4234A"/>
    <w:rPr>
      <w:rFonts w:ascii="Segoe UI" w:eastAsia="Times New Roman" w:hAnsi="Segoe UI" w:cs="Segoe UI"/>
      <w:color w:val="000000"/>
      <w:kern w:val="28"/>
      <w:sz w:val="18"/>
      <w:szCs w:val="18"/>
      <w:lang w:val="pt-BR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0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66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74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9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77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62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74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12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58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77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2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0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38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1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547402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4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86947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8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0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8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95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29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94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14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5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43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9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702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9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54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1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64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7BC0FB-BD6B-434E-BD8C-7EB05FE18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35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teus de castro</dc:creator>
  <cp:keywords/>
  <dc:description/>
  <cp:lastModifiedBy>carlos viana moreira</cp:lastModifiedBy>
  <cp:revision>6</cp:revision>
  <dcterms:created xsi:type="dcterms:W3CDTF">2023-02-12T13:40:00Z</dcterms:created>
  <dcterms:modified xsi:type="dcterms:W3CDTF">2023-04-06T20:32:00Z</dcterms:modified>
</cp:coreProperties>
</file>